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le 1</w:t>
      </w:r>
    </w:p>
    <w:p>
      <w:pPr>
        <w:pStyle w:val="Normal"/>
        <w:autoSpaceDE w:val="false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e NCBI IDs that discontinued by the curation system of database:</w:t>
      </w:r>
    </w:p>
    <w:p>
      <w:pPr>
        <w:pStyle w:val="Normal"/>
        <w:autoSpaceDE w:val="false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74256.1 PREDICTED: carbonic anhydrase 2, chloroplastic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KDFPETLLNGYKNFMSGRYVDERERYRVLADTGQKPQTLFIACCDSRSAPETIFDCGPGELFVVRNVA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VPPFEPDGQYHATSAAIEYAVQVLKVKDIVVMGHGRCGGIQAALDPNLEPLSPGDFIGKWMNMVKSAA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QIQSNDVMTASERQTALERVSIRTSIANLRGFPFVKAQETAGKVKLHGAWFDISTGELWVMDGKTGDFRR</w:t>
      </w:r>
    </w:p>
    <w:p>
      <w:pPr>
        <w:pStyle w:val="Normal"/>
        <w:shd w:fill="FFFFFF" w:val="clear"/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PDL</w:t>
        <w:tab/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56696.1 PREDICTED: carbonic anhydrase, chloroplastic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TDFADMLEGYRRFRDTGWSQQRERWDELNEGQSPKVMVIACSDSRVDPAQIFDTSPGEIFVVRNVAAL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PPFETNPGWHGVSAALEFAVQVLKVGEIVVMGHGKCGGCKAALSHDLKDAPPGEGGFIHNWIQLLDDAR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VVVGQYGDQRDRDVERAMEQEGVKVSLTNLRSFPCVRAKEKSGELKLVGSFFAISDGQLHILDEQTGVF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73271.1 PREDICTED: carbonic anhydrase 2, chloroplastic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PHLPEHLLAGYRSFINGRYVAESGHYKSLAREGQAPETMIVACCDSRAAPEVIFNAGPGELFVLRNVA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VPPYAPDGEYHSTSAALEFAVQSLKVKNIVVMGHGRCGGIRSALDTTSAPLSPGDFIGKWMSLIAPAA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VSASTMMTTTERQTALERISIRYSIANLRTFPCVSILEGKGRIALHGAWFDISTGELWVMNKETGDFEK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PDIG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79975.1 PREDICTED: carbonic anhydrase 2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LTAQEALERLKQGNERFAHGETNLTKFLTHQQRSEMMDSQEPFAIILGCSDSRVPAEMVFDQGFGDLF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IRVAGNIVAPSQVGSVEFAADSFGCPLVVVLGHSHCGAIHSTIEALKNPNTPPSANLMSIVNRVRPSVE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MQTELKDDLEKLSMHAVKSNVFASVNQLRHGSAVLENLIAKGKLKVVGAEYSLETGEVSFYDF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54808.1 PREDICTED: carbonic anhydrase, chloroplastic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AKSGVGQAGLHRIVGGASGLGLSIALRKPVRHHGASSSQGDRPMCSDVDGMHDQPHGTQEEDGAAPSRR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FLTAMTMAGGVAMAALPSVSAMAAPPADGPDASMTPDAALAEIMAGNARFVAGKPTAHLQDLSIIKAR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EGQWPVVGVLSCADSRVPVEMVFDEYIGRLFVTRIAGNITTPEIVASLEYGVAVLGLKALVVMGHSNC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VKAAIDNPEVPGQISALFPAILPALYLARSKDAAIVTRTNALVQAATLVNASPVIEEKVKAGTLKVV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VYDVATGKVDMLPVPADMLMRG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74442.1 PREDICTED: gamma carbonic anhydrase 3, mitochondrial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TVYSLGAVAPTLPPQDEYWIAPTASVMGNVVLKRNASIWWGAVARGDNDPITIGENSNVQDGSVLHTDL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FPLTIGANVTIGHMVMLHGCAIGDGSLIGIGAVVLNGARIGKNCLIGAGALITEGKEIPDNSMVMGAP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VVREVSEHHAQILQGSALHYVENWKRYARELRAVEG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77566.1 PREDICTED: gamma carbonic anhydrase 2, mitochondrial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AIYELDGVAPEVAGGGVADSAEVMGNVQLAEDASIWFGAVLRGDCESITIGEGSNIQDASVLHADLGQP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VVGRHVTVGHQVMLHGCTIGDESLIGIGAVVLNGAKIGRNCLVGAGALITEGKEFPDGSMIIGSPAKA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RQLTPEQIEGLRRSAQHYVDNARRFKTGLRKLG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5974267.1 PREDICTED: gamma carbonic anhydrase 2, mitochondrial-like [Pantholops hodgsonii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YKFKGFVPKALHAPFDGWIADNATVIGQVELGQQVSVWFGAVIRADNAKIHIGNFSNVQENAVLHTDT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IELTVGDYVTIGHQAMLHGCTIGDNSLIGINAVVLNHAVIGKNCIIGANSLIPEGKVIPDNSLVVGSPGK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VVRTLDENAENLLKMSALHYAAHYKNFIDLEEFKF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04001159.1 PREDICTED: uncharacterized protein LOC101091771, partial [Felis catus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FLSNGQKTHSSAQVIGDVQLGDDSSVWCNAVLRGDVNRITVGRCSNVQDLTMGHVSHRNASKPEGSPLV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DYVTVGHSVILHGCRIGNECLIGMGSIVMDDAVIEDRVMLGAGSLVPPGKVLESGNLYIGRPAVRQRAL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EAEIAYLKYSAEHYVRVKNNYLAGSPAAPLPEAAASKGQGTP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XP_019578089.1 PREDICTED: gamma carbonic anhydrase 1, mitochondrial [Rhinolophus sinicus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MGTLGRAFYSVGFWIRETGQALDRLGCRLQGKNCFREQLSRHRTLMNVFDKAPIVDKEAFVAPSASVIG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VQIGRGSSIWYGCVLRGDVNTVSVGSGTNIQDNSLVHVAKSNLSGKVPATTIGDNVTIGHSAVLHGCTV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EAFIGMGATLLDGVVVEKHGMVAAGALVRQNTRIPSREIWGGNPARFLRKLRDEEIDFFPKSAANYSNL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KVHAAENAKPLNAVEFEKVLRKKYARKDEEYDSMLGIVRETPPELKLPNNIEPAKEAKRPSNV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Courier New" w:hAnsi="Courier New" w:eastAsia="Times New Roman" w:cs="Courier New"/>
          <w:bCs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e Ensembl ID that discontinued by the curation system of database:</w:t>
      </w:r>
    </w:p>
    <w:p>
      <w:pPr>
        <w:pStyle w:val="Normal"/>
        <w:numPr>
          <w:ilvl w:val="0"/>
          <w:numId w:val="2"/>
        </w:numPr>
        <w:rPr>
          <w:bCs/>
          <w:sz w:val="24"/>
          <w:szCs w:val="24"/>
        </w:rPr>
      </w:pPr>
      <w:r>
        <w:rPr/>
        <w:t xml:space="preserve">The available ensemble data for “GL180697.1” (γ-CA of </w:t>
      </w:r>
      <w:r>
        <w:rPr>
          <w:i/>
          <w:iCs/>
        </w:rPr>
        <w:t>X. tropicalis</w:t>
      </w:r>
      <w:r>
        <w:rPr/>
        <w:t>) is the following sequence and figure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L180697.1 PREDICTED:  [Xenopus tropicalis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YAFEGLRPVVHPTAYVHPEATLIGDVIVGPGCYLAPQASLRGDYGRLIVEAGANVQDGCIMHGYDKVDT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VGPGASIGHGAILHGCRIGAGSVVGM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bCs/>
          <w:sz w:val="24"/>
          <w:szCs w:val="24"/>
        </w:rPr>
      </w:pPr>
      <w:r>
        <w:rPr/>
        <w:drawing>
          <wp:inline distT="0" distB="0" distL="0" distR="0">
            <wp:extent cx="5904865" cy="695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5" r="-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65" cy="6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b/>
        <w:bCs w:val="false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bCs w:val="false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6:50:00Z</dcterms:created>
  <dc:creator>zolfaghari</dc:creator>
  <dc:description/>
  <cp:keywords/>
  <dc:language>en-US</dc:language>
  <cp:lastModifiedBy>lorezo</cp:lastModifiedBy>
  <dcterms:modified xsi:type="dcterms:W3CDTF">2020-04-29T12:58:00Z</dcterms:modified>
  <cp:revision>15</cp:revision>
  <dc:subject/>
  <dc:title/>
</cp:coreProperties>
</file>